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74"/>
        <w:gridCol w:w="921"/>
        <w:gridCol w:w="1248"/>
        <w:gridCol w:w="1253"/>
      </w:tblGrid>
      <w:tr w:rsidR="00D66C3E" w:rsidRPr="004E4809" w14:paraId="5CD76698" w14:textId="77777777" w:rsidTr="00C15EF1">
        <w:trPr>
          <w:trHeight w:val="701"/>
        </w:trPr>
        <w:tc>
          <w:tcPr>
            <w:tcW w:w="72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8AB0F" w14:textId="79F774F1" w:rsidR="00D66C3E" w:rsidRPr="00547B20" w:rsidRDefault="004E4809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Supplementary Table S</w:t>
            </w:r>
            <w:r w:rsidR="00D66C3E" w:rsidRPr="00D66C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1</w:t>
            </w:r>
            <w:r w:rsidR="00D66C3E" w:rsidRPr="00547B2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. Risk of developing CKD during follow-up according to level of pulse pressure elevation at the baseline visit</w:t>
            </w:r>
          </w:p>
        </w:tc>
      </w:tr>
      <w:tr w:rsidR="00D66C3E" w:rsidRPr="004E4809" w14:paraId="4692E147" w14:textId="77777777" w:rsidTr="00C15EF1">
        <w:trPr>
          <w:trHeight w:val="401"/>
        </w:trPr>
        <w:tc>
          <w:tcPr>
            <w:tcW w:w="72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B0B5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Univariate cox proportional hazard regression model (no covariates)</w:t>
            </w:r>
          </w:p>
        </w:tc>
      </w:tr>
      <w:tr w:rsidR="00D66C3E" w:rsidRPr="0043112E" w14:paraId="0BF006F3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2C40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aseline characteristi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435B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v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510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H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C9D5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 % C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D41D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value</w:t>
            </w:r>
          </w:p>
        </w:tc>
      </w:tr>
      <w:tr w:rsidR="00D66C3E" w:rsidRPr="0043112E" w14:paraId="6C0735D9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446A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60 - ≤ 70 mmHg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975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K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B1F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A80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39-2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5C1B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D66C3E" w:rsidRPr="0043112E" w14:paraId="08FF4F78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AEF4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70 - ≤ 80 mmHg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C0D9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K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88F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D16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39-2.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7A3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D66C3E" w:rsidRPr="0043112E" w14:paraId="7B343742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D9C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≥ 80 mmHg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A4C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K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A2B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52D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.77-4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C38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D66C3E" w:rsidRPr="004E4809" w14:paraId="2821CD1E" w14:textId="77777777" w:rsidTr="00C15EF1">
        <w:trPr>
          <w:trHeight w:val="401"/>
        </w:trPr>
        <w:tc>
          <w:tcPr>
            <w:tcW w:w="72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D3CB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Multivari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ble</w:t>
            </w:r>
            <w:r w:rsidRPr="0043112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 xml:space="preserve"> cox proportional hazard regression model (with covariates)</w:t>
            </w:r>
          </w:p>
        </w:tc>
      </w:tr>
      <w:tr w:rsidR="00D66C3E" w:rsidRPr="0043112E" w14:paraId="2B3FC206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E7B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aseline characteristi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5291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v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755E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H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782F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 % C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F2C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value</w:t>
            </w:r>
          </w:p>
        </w:tc>
      </w:tr>
      <w:tr w:rsidR="00D66C3E" w:rsidRPr="0043112E" w14:paraId="38A77821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C02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60 - ≤ 70 mmHg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BAC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K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240" w14:textId="3B2803E5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FC7" w14:textId="6DE3D071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7-1.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5DC8" w14:textId="14F60798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100</w:t>
            </w:r>
          </w:p>
        </w:tc>
      </w:tr>
      <w:tr w:rsidR="00D66C3E" w:rsidRPr="0043112E" w14:paraId="7143FE9D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5DB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70 - ≤ 80 mmHg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A32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K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9D5F" w14:textId="5D4845CB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4437" w14:textId="39DFD386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7-1.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1D0" w14:textId="6DE9016F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82</w:t>
            </w:r>
          </w:p>
        </w:tc>
      </w:tr>
      <w:tr w:rsidR="00D66C3E" w:rsidRPr="0043112E" w14:paraId="5C360D25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B602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≥ 80 mmHg*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5701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K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6088" w14:textId="4474C9FD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4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30D4" w14:textId="4680BCD4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17-1.8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0351" w14:textId="04E4AE9F" w:rsidR="00D66C3E" w:rsidRPr="0043112E" w:rsidRDefault="00712FB9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D66C3E" w:rsidRPr="0043112E" w14:paraId="1E93D3D9" w14:textId="77777777" w:rsidTr="00C15EF1">
        <w:trPr>
          <w:trHeight w:val="288"/>
        </w:trPr>
        <w:tc>
          <w:tcPr>
            <w:tcW w:w="3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32AA" w14:textId="77777777" w:rsidR="00D66C3E" w:rsidRPr="00873108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PP &lt; 60 mmHg as referenc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EA7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FDAB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4A29" w14:textId="77777777" w:rsidR="00D66C3E" w:rsidRPr="0043112E" w:rsidRDefault="00D66C3E" w:rsidP="00C15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66C3E" w:rsidRPr="0043112E" w14:paraId="1C601F25" w14:textId="77777777" w:rsidTr="00C15EF1">
        <w:trPr>
          <w:trHeight w:val="288"/>
        </w:trPr>
        <w:tc>
          <w:tcPr>
            <w:tcW w:w="3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437" w14:textId="77777777" w:rsidR="00D66C3E" w:rsidRPr="00873108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KD defined as eGFR &lt; 60 ml/min/1.73m</w:t>
            </w: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74A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C65" w14:textId="77777777" w:rsidR="00D66C3E" w:rsidRPr="0043112E" w:rsidRDefault="00D66C3E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B8B7" w14:textId="77777777" w:rsidR="00D66C3E" w:rsidRPr="0043112E" w:rsidRDefault="00D66C3E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66C3E" w:rsidRPr="004E4809" w14:paraId="09E3720F" w14:textId="77777777" w:rsidTr="00C15EF1">
        <w:trPr>
          <w:trHeight w:val="288"/>
        </w:trPr>
        <w:tc>
          <w:tcPr>
            <w:tcW w:w="72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00A" w14:textId="77777777" w:rsidR="00D66C3E" w:rsidRPr="00873108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tatistical method: Univariate and multivari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ble</w:t>
            </w: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cox proportional hazard regression models</w:t>
            </w:r>
          </w:p>
        </w:tc>
      </w:tr>
      <w:tr w:rsidR="00D66C3E" w:rsidRPr="004E4809" w14:paraId="38673A12" w14:textId="77777777" w:rsidTr="00C15EF1">
        <w:trPr>
          <w:trHeight w:val="288"/>
        </w:trPr>
        <w:tc>
          <w:tcPr>
            <w:tcW w:w="3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556E" w14:textId="7255C7DB" w:rsidR="00D66C3E" w:rsidRPr="00873108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ovariates: age, sex, diabetes, smo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, BMI, DBP, cohor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EB3" w14:textId="77777777" w:rsidR="00D66C3E" w:rsidRPr="0043112E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1F0A" w14:textId="77777777" w:rsidR="00D66C3E" w:rsidRPr="0043112E" w:rsidRDefault="00D66C3E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FB1" w14:textId="77777777" w:rsidR="00D66C3E" w:rsidRPr="0043112E" w:rsidRDefault="00D66C3E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D66C3E" w:rsidRPr="0043112E" w14:paraId="41A112F9" w14:textId="77777777" w:rsidTr="00C15EF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8640" w14:textId="77777777" w:rsidR="00D66C3E" w:rsidRPr="00873108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ignificance level: 5 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A8D" w14:textId="77777777" w:rsidR="00D66C3E" w:rsidRPr="00873108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33E" w14:textId="77777777" w:rsidR="00D66C3E" w:rsidRPr="0043112E" w:rsidRDefault="00D66C3E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3A47" w14:textId="77777777" w:rsidR="00D66C3E" w:rsidRPr="0043112E" w:rsidRDefault="00D66C3E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DF1" w14:textId="77777777" w:rsidR="00D66C3E" w:rsidRPr="0043112E" w:rsidRDefault="00D66C3E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66C3E" w:rsidRPr="004E4809" w14:paraId="4D5A4446" w14:textId="77777777" w:rsidTr="00C15EF1">
        <w:trPr>
          <w:trHeight w:val="576"/>
        </w:trPr>
        <w:tc>
          <w:tcPr>
            <w:tcW w:w="72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1ADED" w14:textId="6C5F300C" w:rsidR="00D66C3E" w:rsidRPr="00873108" w:rsidRDefault="00D66C3E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bbreviations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BMI = Body mass index, </w:t>
            </w: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CI = Confidence interval, CKD = Chronic kidney disease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DBP = Diastolic blood pressure, </w:t>
            </w: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HR = Hazard ratio, PP = pulse pressure</w:t>
            </w:r>
          </w:p>
        </w:tc>
      </w:tr>
    </w:tbl>
    <w:p w14:paraId="7462705F" w14:textId="77777777" w:rsidR="00E06963" w:rsidRPr="00D66C3E" w:rsidRDefault="00E06963">
      <w:pPr>
        <w:rPr>
          <w:lang w:val="en-US"/>
        </w:rPr>
      </w:pPr>
    </w:p>
    <w:sectPr w:rsidR="00E06963" w:rsidRPr="00D66C3E" w:rsidSect="00AA2E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990"/>
    <w:rsid w:val="00122819"/>
    <w:rsid w:val="00200F70"/>
    <w:rsid w:val="004E4809"/>
    <w:rsid w:val="00692A2B"/>
    <w:rsid w:val="00712FB9"/>
    <w:rsid w:val="007C1990"/>
    <w:rsid w:val="00AA2E72"/>
    <w:rsid w:val="00D13877"/>
    <w:rsid w:val="00D66C3E"/>
    <w:rsid w:val="00E0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7D3E3"/>
  <w15:chartTrackingRefBased/>
  <w15:docId w15:val="{ADAEB656-E609-4B88-912D-1DE4D859E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3E"/>
    <w:pPr>
      <w:spacing w:line="259" w:lineRule="auto"/>
    </w:pPr>
    <w:rPr>
      <w:sz w:val="22"/>
      <w:szCs w:val="22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C19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C19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C19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C19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C19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C19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C19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C19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C19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C1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C1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C1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C199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C199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C199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C199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C199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C199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C1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7C1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C199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C1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C199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CitatChar">
    <w:name w:val="Citat Char"/>
    <w:basedOn w:val="Standardstycketeckensnitt"/>
    <w:link w:val="Citat"/>
    <w:uiPriority w:val="29"/>
    <w:rsid w:val="007C199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C1990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Starkbetoning">
    <w:name w:val="Intense Emphasis"/>
    <w:basedOn w:val="Standardstycketeckensnitt"/>
    <w:uiPriority w:val="21"/>
    <w:qFormat/>
    <w:rsid w:val="007C199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C1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C199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C19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Månsson</dc:creator>
  <cp:keywords/>
  <dc:description/>
  <cp:lastModifiedBy>Tomas Månsson</cp:lastModifiedBy>
  <cp:revision>5</cp:revision>
  <dcterms:created xsi:type="dcterms:W3CDTF">2024-06-07T13:36:00Z</dcterms:created>
  <dcterms:modified xsi:type="dcterms:W3CDTF">2024-06-17T17:45:00Z</dcterms:modified>
</cp:coreProperties>
</file>